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2D8E" w:rsidRDefault="0015040D">
      <w:r>
        <w:t>Conflict of interest</w:t>
      </w:r>
      <w:bookmarkStart w:id="0" w:name="_GoBack"/>
      <w:bookmarkEnd w:id="0"/>
    </w:p>
    <w:p w:rsidR="0015040D" w:rsidRDefault="0015040D">
      <w:r>
        <w:t>The authors declared no potential conflicts of interest regarding the research, authorship, and publication of this article.</w:t>
      </w:r>
    </w:p>
    <w:sectPr w:rsidR="0015040D" w:rsidSect="00662D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040D"/>
    <w:rsid w:val="0015040D"/>
    <w:rsid w:val="00662D8E"/>
    <w:rsid w:val="00AF7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006998</dc:creator>
  <cp:lastModifiedBy>Manisha Negi</cp:lastModifiedBy>
  <cp:revision>2</cp:revision>
  <dcterms:created xsi:type="dcterms:W3CDTF">2018-08-06T10:35:00Z</dcterms:created>
  <dcterms:modified xsi:type="dcterms:W3CDTF">2018-08-06T10:35:00Z</dcterms:modified>
</cp:coreProperties>
</file>